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94DEB" w14:textId="77F9854C" w:rsidR="00C32417" w:rsidRPr="00C32417" w:rsidRDefault="00C32417">
      <w:pPr>
        <w:rPr>
          <w:b/>
          <w:sz w:val="24"/>
          <w:szCs w:val="24"/>
        </w:rPr>
      </w:pPr>
      <w:bookmarkStart w:id="0" w:name="_GoBack"/>
      <w:r w:rsidRPr="00C32417">
        <w:rPr>
          <w:b/>
          <w:sz w:val="24"/>
          <w:szCs w:val="24"/>
        </w:rPr>
        <w:t>Supplementary Materials</w:t>
      </w:r>
    </w:p>
    <w:bookmarkEnd w:id="0"/>
    <w:p w14:paraId="0DA00676" w14:textId="4D5E7773" w:rsidR="00D463B8" w:rsidRPr="00D463B8" w:rsidRDefault="00F213B7">
      <w:pPr>
        <w:rPr>
          <w:b/>
        </w:rPr>
      </w:pPr>
      <w:r>
        <w:rPr>
          <w:b/>
        </w:rPr>
        <w:t>Uncertainty Analysis</w:t>
      </w:r>
    </w:p>
    <w:p w14:paraId="4F249A4F" w14:textId="77777777" w:rsidR="000727E8" w:rsidRDefault="000727E8">
      <w:r>
        <w:t xml:space="preserve">Uncertainty analysis was performed by applying distributions </w:t>
      </w:r>
      <w:r w:rsidR="00D463B8">
        <w:t>(Supplementary Table 1) first,</w:t>
      </w:r>
      <w:r>
        <w:t xml:space="preserve"> for variables with respect concerned with attendance at the FLS clinic:</w:t>
      </w:r>
    </w:p>
    <w:p w14:paraId="4A40A071" w14:textId="58B63783" w:rsidR="000727E8" w:rsidRDefault="000727E8">
      <w:r>
        <w:t xml:space="preserve">1) percentage of </w:t>
      </w:r>
      <w:r w:rsidR="00BC116D">
        <w:t>patients contacted by the FLS who attended</w:t>
      </w:r>
      <w:r>
        <w:t xml:space="preserve"> the clinic </w:t>
      </w:r>
    </w:p>
    <w:p w14:paraId="2C57DD6D" w14:textId="617C75E7" w:rsidR="000727E8" w:rsidRDefault="00312416">
      <w:r>
        <w:t xml:space="preserve">2) </w:t>
      </w:r>
      <w:r w:rsidR="000727E8">
        <w:t>percentage of attendees undertaking second follow up visits</w:t>
      </w:r>
    </w:p>
    <w:p w14:paraId="41D67849" w14:textId="4221DA02" w:rsidR="00C81478" w:rsidRDefault="000727E8">
      <w:r>
        <w:t xml:space="preserve">3) percentage of </w:t>
      </w:r>
      <w:r w:rsidR="00312416">
        <w:t xml:space="preserve">FLS </w:t>
      </w:r>
      <w:r>
        <w:t>attendees requiring anti-</w:t>
      </w:r>
      <w:proofErr w:type="spellStart"/>
      <w:r>
        <w:t>resorptive</w:t>
      </w:r>
      <w:proofErr w:type="spellEnd"/>
      <w:r>
        <w:t xml:space="preserve"> (medication).</w:t>
      </w:r>
    </w:p>
    <w:p w14:paraId="5BD1729E" w14:textId="6B3748BE" w:rsidR="000727E8" w:rsidRDefault="00D463B8">
      <w:r>
        <w:t>B</w:t>
      </w:r>
      <w:r w:rsidR="000727E8">
        <w:t xml:space="preserve">eta distributions </w:t>
      </w:r>
      <w:r>
        <w:t>were chosen, as appropriate for continuous variables, with set means (observed) and standard deviations, g</w:t>
      </w:r>
      <w:r w:rsidR="0059677F">
        <w:t>iving values that would not give values</w:t>
      </w:r>
      <w:r>
        <w:t xml:space="preserve"> below 0</w:t>
      </w:r>
      <w:r w:rsidR="0059677F">
        <w:t>%</w:t>
      </w:r>
      <w:r>
        <w:t xml:space="preserve"> or above 1</w:t>
      </w:r>
      <w:r w:rsidR="0059677F">
        <w:t>00%</w:t>
      </w:r>
      <w:r w:rsidR="0059677F">
        <w:fldChar w:fldCharType="begin"/>
      </w:r>
      <w:r w:rsidR="00721B30">
        <w:instrText xml:space="preserve"> ADDIN EN.CITE &lt;EndNote&gt;&lt;Cite&gt;&lt;Author&gt;Barendregt J&lt;/Author&gt;&lt;Year&gt;2012&lt;/Year&gt;&lt;RecNum&gt;542&lt;/RecNum&gt;&lt;DisplayText&gt;&lt;style face="superscript"&gt;1&lt;/style&gt;&lt;/DisplayText&gt;&lt;record&gt;&lt;rec-number&gt;542&lt;/rec-number&gt;&lt;foreign-keys&gt;&lt;key app="EN" db-id="wvt9ws0vp0p5pmeepazx9xs3vp5w2az2r92t" timestamp="1487059844"&gt;542&lt;/key&gt;&lt;/foreign-keys&gt;&lt;ref-type name="Standard"&gt;58&lt;/ref-type&gt;&lt;contributors&gt;&lt;authors&gt;&lt;author&gt;Barendregt J,&lt;/author&gt;&lt;/authors&gt;&lt;/contributors&gt;&lt;titles&gt;&lt;title&gt;Ersatz User Guide&lt;/title&gt;&lt;/titles&gt;&lt;dates&gt;&lt;year&gt;2012&lt;/year&gt;&lt;/dates&gt;&lt;pub-location&gt;Brisbane&lt;/pub-location&gt;&lt;publisher&gt;Epigear International Pty. Ltd&lt;/publisher&gt;&lt;urls&gt;&lt;/urls&gt;&lt;/record&gt;&lt;/Cite&gt;&lt;/EndNote&gt;</w:instrText>
      </w:r>
      <w:r w:rsidR="0059677F">
        <w:fldChar w:fldCharType="separate"/>
      </w:r>
      <w:r w:rsidR="00721B30" w:rsidRPr="00721B30">
        <w:rPr>
          <w:noProof/>
          <w:vertAlign w:val="superscript"/>
        </w:rPr>
        <w:t>1</w:t>
      </w:r>
      <w:r w:rsidR="0059677F">
        <w:fldChar w:fldCharType="end"/>
      </w:r>
      <w:r>
        <w:t>.</w:t>
      </w:r>
      <w:r w:rsidR="000727E8">
        <w:t xml:space="preserve"> </w:t>
      </w:r>
    </w:p>
    <w:p w14:paraId="196A71A3" w14:textId="4DC2B68A" w:rsidR="00C90A76" w:rsidRDefault="00C90A76">
      <w:r>
        <w:t>Note that the standard deviations of all three inputs relating to 25% of their observed values.  This was a subjective choice in the absence of further evidence.</w:t>
      </w:r>
    </w:p>
    <w:p w14:paraId="0D26F909" w14:textId="3BDA0E90" w:rsidR="000727E8" w:rsidRDefault="00412CB0">
      <w:r>
        <w:t>D</w:t>
      </w:r>
      <w:r w:rsidR="00D463B8">
        <w:t>istributions of re-fractures for both FLS and Usual Care were set using the Poisson distribution, again with observed values as the means. Poisson distributions were chosen as the re-fractures are regarded as ‘event’ or ‘count’ data.</w:t>
      </w:r>
      <w:r w:rsidR="005B3A2C">
        <w:t xml:space="preserve"> No standard deviations are required with Poisson distributions.</w:t>
      </w:r>
    </w:p>
    <w:p w14:paraId="2B2C7562" w14:textId="5F05F8C2" w:rsidR="00D463B8" w:rsidRDefault="00D463B8">
      <w:r>
        <w:t>Monte Ca</w:t>
      </w:r>
      <w:r w:rsidR="00AD1C06">
        <w:t>rlo simulations were conducted in Ersatz software</w:t>
      </w:r>
      <w:r w:rsidR="0059677F">
        <w:fldChar w:fldCharType="begin"/>
      </w:r>
      <w:r w:rsidR="00721B30">
        <w:instrText xml:space="preserve"> ADDIN EN.CITE &lt;EndNote&gt;&lt;Cite&gt;&lt;Author&gt;Barendregt J&lt;/Author&gt;&lt;Year&gt;2012&lt;/Year&gt;&lt;RecNum&gt;543&lt;/RecNum&gt;&lt;DisplayText&gt;&lt;style face="superscript"&gt;2&lt;/style&gt;&lt;/DisplayText&gt;&lt;record&gt;&lt;rec-number&gt;543&lt;/rec-number&gt;&lt;foreign-keys&gt;&lt;key app="EN" db-id="wvt9ws0vp0p5pmeepazx9xs3vp5w2az2r92t" timestamp="1487059997"&gt;543&lt;/key&gt;&lt;/foreign-keys&gt;&lt;ref-type name="Computer Program"&gt;9&lt;/ref-type&gt;&lt;contributors&gt;&lt;authors&gt;&lt;author&gt;Barendregt J,&lt;/author&gt;&lt;/authors&gt;&lt;/contributors&gt;&lt;titles&gt;&lt;title&gt;Ersatz&lt;/title&gt;&lt;/titles&gt;&lt;pages&gt;1.2&lt;/pages&gt;&lt;dates&gt;&lt;year&gt;2012&lt;/year&gt;&lt;/dates&gt;&lt;pub-location&gt;Brisbane, Australia&lt;/pub-location&gt;&lt;publisher&gt;Epigear International&lt;/publisher&gt;&lt;urls&gt;&lt;related-urls&gt;&lt;url&gt;http://www.epigear.com/index_files/ersatz.html&lt;/url&gt;&lt;/related-urls&gt;&lt;/urls&gt;&lt;/record&gt;&lt;/Cite&gt;&lt;/EndNote&gt;</w:instrText>
      </w:r>
      <w:r w:rsidR="0059677F">
        <w:fldChar w:fldCharType="separate"/>
      </w:r>
      <w:r w:rsidR="00721B30" w:rsidRPr="00721B30">
        <w:rPr>
          <w:noProof/>
          <w:vertAlign w:val="superscript"/>
        </w:rPr>
        <w:t>2</w:t>
      </w:r>
      <w:r w:rsidR="0059677F">
        <w:fldChar w:fldCharType="end"/>
      </w:r>
      <w:r w:rsidR="00AD1C06">
        <w:t xml:space="preserve">. The numbers of iterations was set at </w:t>
      </w:r>
      <w:r w:rsidR="00ED56E8">
        <w:t>2</w:t>
      </w:r>
      <w:r w:rsidR="00AD1C06">
        <w:t xml:space="preserve">,000 to give robust results, the Ersatz Guide recommending usually at least 2,000. </w:t>
      </w:r>
    </w:p>
    <w:p w14:paraId="63A00365" w14:textId="74BCD209" w:rsidR="00D463B8" w:rsidRDefault="00DF3ABB">
      <w:r>
        <w:t xml:space="preserve">Model outputs included were total re-fracture numbers and relative re-fracture rates (FLS Cohort re-fracture rate/Usual Care re-fracture rate) and net costs/savings of the FLS Cohort (FLS Cohort costs – Usual Care Cohort costs). </w:t>
      </w:r>
      <w:r w:rsidR="00D463B8">
        <w:t xml:space="preserve">Supplementary Table 2 </w:t>
      </w:r>
      <w:r w:rsidR="004E0FCE">
        <w:t xml:space="preserve">shows </w:t>
      </w:r>
      <w:r>
        <w:t xml:space="preserve">output statistics with </w:t>
      </w:r>
      <w:r w:rsidR="00D463B8">
        <w:t xml:space="preserve">a mean cost saving </w:t>
      </w:r>
      <w:r>
        <w:t xml:space="preserve">for the FLS Cohort </w:t>
      </w:r>
      <w:r w:rsidR="00D463B8">
        <w:t>of $</w:t>
      </w:r>
      <w:r w:rsidR="00F94D22">
        <w:t>619,925</w:t>
      </w:r>
      <w:r w:rsidR="00D463B8">
        <w:t xml:space="preserve">, just </w:t>
      </w:r>
      <w:r w:rsidR="000B418C">
        <w:t>higher</w:t>
      </w:r>
      <w:r w:rsidR="00D463B8">
        <w:t xml:space="preserve"> than the observed value of $</w:t>
      </w:r>
      <w:r w:rsidR="00F94D22">
        <w:t>617</w:t>
      </w:r>
      <w:r w:rsidR="00A566A7">
        <w:t>,</w:t>
      </w:r>
      <w:r w:rsidR="00F94D22">
        <w:t>275</w:t>
      </w:r>
      <w:r w:rsidR="00D463B8">
        <w:t xml:space="preserve">. </w:t>
      </w:r>
      <w:r w:rsidR="00F94D22">
        <w:t>C</w:t>
      </w:r>
      <w:r w:rsidR="00D463B8">
        <w:t xml:space="preserve">ollation showed that </w:t>
      </w:r>
      <w:r w:rsidR="000B418C">
        <w:t xml:space="preserve">FLS </w:t>
      </w:r>
      <w:r w:rsidR="00D463B8">
        <w:t xml:space="preserve">cost </w:t>
      </w:r>
      <w:r w:rsidR="00096572">
        <w:t xml:space="preserve">losses (i.e. where net costs of FLS total were greater than $0) occurred in </w:t>
      </w:r>
      <w:r w:rsidR="004E0FCE">
        <w:t>1</w:t>
      </w:r>
      <w:r w:rsidR="00F94D22">
        <w:t>3</w:t>
      </w:r>
      <w:r w:rsidR="004E0FCE">
        <w:t>.</w:t>
      </w:r>
      <w:r w:rsidR="00F94D22">
        <w:t>4</w:t>
      </w:r>
      <w:r w:rsidR="00096572">
        <w:t xml:space="preserve">% of the 2,000 iterations. </w:t>
      </w:r>
      <w:r w:rsidR="00A566A7">
        <w:t>S</w:t>
      </w:r>
      <w:r w:rsidR="00ED56E8">
        <w:t>avings</w:t>
      </w:r>
      <w:r w:rsidR="00D463B8">
        <w:t xml:space="preserve"> </w:t>
      </w:r>
      <w:r w:rsidR="00AD1C06">
        <w:t xml:space="preserve">for FLS </w:t>
      </w:r>
      <w:r w:rsidR="00D463B8">
        <w:t xml:space="preserve">occurred in </w:t>
      </w:r>
      <w:r w:rsidR="00A566A7">
        <w:t>8</w:t>
      </w:r>
      <w:r w:rsidR="00F94D22">
        <w:t>6</w:t>
      </w:r>
      <w:r w:rsidR="00A566A7">
        <w:t>.</w:t>
      </w:r>
      <w:r w:rsidR="00F94D22">
        <w:t>6</w:t>
      </w:r>
      <w:r w:rsidR="00A566A7">
        <w:t>%</w:t>
      </w:r>
      <w:r w:rsidR="00ED56E8">
        <w:t xml:space="preserve"> </w:t>
      </w:r>
      <w:r w:rsidR="00D463B8">
        <w:t xml:space="preserve">of the </w:t>
      </w:r>
      <w:r w:rsidR="00ED56E8">
        <w:t>2</w:t>
      </w:r>
      <w:r w:rsidR="00D463B8">
        <w:t>,000 iterations.</w:t>
      </w:r>
      <w:r w:rsidR="00ED56E8">
        <w:t xml:space="preserve"> </w:t>
      </w:r>
      <w:r>
        <w:t>In the main article, Fig. 2 presents a scatter plot of iteration results for FLS Cohort net costs by relative re</w:t>
      </w:r>
      <w:r w:rsidR="00581C92">
        <w:t>-</w:t>
      </w:r>
      <w:r>
        <w:t xml:space="preserve">fracture rates.  </w:t>
      </w:r>
    </w:p>
    <w:p w14:paraId="0CAF2EE2" w14:textId="55CC69DF" w:rsidR="00D463B8" w:rsidRDefault="00AD1C06">
      <w:r>
        <w:t xml:space="preserve">Monte Carlo runs were </w:t>
      </w:r>
      <w:r w:rsidR="00C90A76">
        <w:t xml:space="preserve">also </w:t>
      </w:r>
      <w:r>
        <w:t xml:space="preserve">conducted with standard deviations </w:t>
      </w:r>
      <w:r w:rsidR="00C90A76">
        <w:t xml:space="preserve">for variables 1), 2) and 3) </w:t>
      </w:r>
      <w:r>
        <w:t xml:space="preserve">set at </w:t>
      </w:r>
      <w:r w:rsidR="007439C7">
        <w:t>3</w:t>
      </w:r>
      <w:r w:rsidR="00F94D22">
        <w:t>5</w:t>
      </w:r>
      <w:r>
        <w:t xml:space="preserve">% and </w:t>
      </w:r>
      <w:r w:rsidR="00F94D22">
        <w:t>50</w:t>
      </w:r>
      <w:r>
        <w:t>%</w:t>
      </w:r>
      <w:r w:rsidR="00C90A76">
        <w:t xml:space="preserve"> of observed values</w:t>
      </w:r>
      <w:r>
        <w:t xml:space="preserve">.  Respective percentages of </w:t>
      </w:r>
      <w:r w:rsidR="003229AC">
        <w:t xml:space="preserve">cost </w:t>
      </w:r>
      <w:r>
        <w:t xml:space="preserve">losses for FLS (i.e. FLS costing more than usual care) occurred in </w:t>
      </w:r>
      <w:r w:rsidR="003229AC">
        <w:t>also</w:t>
      </w:r>
      <w:r w:rsidR="00096572">
        <w:t xml:space="preserve"> </w:t>
      </w:r>
      <w:r w:rsidR="00DA0853">
        <w:t>13.7</w:t>
      </w:r>
      <w:r w:rsidR="00096572">
        <w:t xml:space="preserve">% and </w:t>
      </w:r>
      <w:r w:rsidR="00DA2194">
        <w:t>14</w:t>
      </w:r>
      <w:r w:rsidR="001562D1">
        <w:t>.</w:t>
      </w:r>
      <w:r w:rsidR="001E0CD4">
        <w:t>6</w:t>
      </w:r>
      <w:r w:rsidR="00096572">
        <w:t>% of each set of 2</w:t>
      </w:r>
      <w:r>
        <w:t xml:space="preserve">,000 iterations, showing only minor </w:t>
      </w:r>
      <w:r w:rsidR="009319EF">
        <w:t>changes</w:t>
      </w:r>
      <w:r>
        <w:t xml:space="preserve"> in the percentages of losses with </w:t>
      </w:r>
      <w:r w:rsidR="000B432F">
        <w:t>increasing standard deviations.</w:t>
      </w:r>
    </w:p>
    <w:p w14:paraId="675D8FCA" w14:textId="77777777" w:rsidR="00900622" w:rsidRDefault="00900622"/>
    <w:p w14:paraId="37A64AE0" w14:textId="77777777" w:rsidR="00401163" w:rsidRDefault="00401163"/>
    <w:p w14:paraId="019344C0" w14:textId="77777777" w:rsidR="00401163" w:rsidRDefault="00401163"/>
    <w:p w14:paraId="09C13745" w14:textId="3B555ACD" w:rsidR="00802B19" w:rsidRDefault="00802B19"/>
    <w:p w14:paraId="6DA90323" w14:textId="77777777" w:rsidR="00021582" w:rsidRDefault="00802B19">
      <w:pPr>
        <w:sectPr w:rsidR="000215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628DDB07" w14:textId="77777777" w:rsidR="00021582" w:rsidRPr="0065225C" w:rsidRDefault="00021582" w:rsidP="00021582">
      <w:pPr>
        <w:rPr>
          <w:sz w:val="18"/>
          <w:szCs w:val="18"/>
        </w:rPr>
      </w:pPr>
      <w:r w:rsidRPr="0065225C">
        <w:rPr>
          <w:b/>
          <w:sz w:val="18"/>
          <w:szCs w:val="18"/>
        </w:rPr>
        <w:lastRenderedPageBreak/>
        <w:t xml:space="preserve">Supplementary Table 1 </w:t>
      </w:r>
      <w:r w:rsidRPr="0065225C">
        <w:rPr>
          <w:sz w:val="18"/>
          <w:szCs w:val="18"/>
        </w:rPr>
        <w:t>Uncertainty Parameters and Distribution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581"/>
        <w:gridCol w:w="741"/>
        <w:gridCol w:w="6656"/>
        <w:gridCol w:w="2061"/>
        <w:gridCol w:w="2803"/>
      </w:tblGrid>
      <w:tr w:rsidR="00721B30" w14:paraId="1D91B636" w14:textId="77777777" w:rsidTr="00721B30">
        <w:trPr>
          <w:trHeight w:val="377"/>
        </w:trPr>
        <w:tc>
          <w:tcPr>
            <w:tcW w:w="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4D979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6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2DD59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66DA5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28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D2299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istribution</w:t>
            </w:r>
          </w:p>
        </w:tc>
      </w:tr>
      <w:tr w:rsidR="00721B30" w14:paraId="064B7374" w14:textId="77777777" w:rsidTr="00721B30">
        <w:trPr>
          <w:trHeight w:val="29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7E5D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LS Cohort</w:t>
            </w: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58357F7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768F03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2FD4805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67AF2FA6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798DC5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8EB9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ttendance and treatment (%(standard Deviation*)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98DB9D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7D20A03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2A5AD0BB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6C3F33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656146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0F5A106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ntacted JHH ED MIF patients attending JHH FLS (FLS Attendees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D334C5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% (5%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04040C5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ta</w:t>
            </w:r>
          </w:p>
        </w:tc>
      </w:tr>
      <w:tr w:rsidR="00721B30" w14:paraId="2E9545DF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9066F5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6E9916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497B01F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rcentage of FLS attendees with follow up visi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F08394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5.3% (14%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49892D2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ta</w:t>
            </w:r>
          </w:p>
        </w:tc>
      </w:tr>
      <w:tr w:rsidR="00721B30" w14:paraId="7F32E523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FA651A8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A97651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3D0EBD2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rcentage of FLS attendees receiving anti-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esportiv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97BAD80" w14:textId="3411AE7D" w:rsidR="00721B30" w:rsidRDefault="00721B30" w:rsidP="000051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005190">
              <w:rPr>
                <w:rFonts w:cs="Times New Roman"/>
                <w:color w:val="000000"/>
                <w:sz w:val="20"/>
                <w:szCs w:val="20"/>
              </w:rPr>
              <w:t>6.6</w:t>
            </w:r>
            <w:r>
              <w:rPr>
                <w:rFonts w:cs="Times New Roman"/>
                <w:color w:val="000000"/>
                <w:sz w:val="20"/>
                <w:szCs w:val="20"/>
              </w:rPr>
              <w:t>% (17%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18BBFF0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ta</w:t>
            </w:r>
          </w:p>
        </w:tc>
      </w:tr>
      <w:tr w:rsidR="00721B30" w14:paraId="778642C3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E8D61C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C14A2" w14:textId="2AB98EC1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-fractures (no.)</w:t>
            </w:r>
            <w:r w:rsidR="00E60226"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46A0C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569399F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26C0B00E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4BC2F38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26C654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4375A72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39AB86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31A1C99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2F021409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92ED40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488698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204461B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A6579E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220182C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29C4C0AC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DC762A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520822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2B2DD1C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ertebr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7D5C7A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7F598EB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1E6EA33E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C20575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FC3315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7E48D24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AB91CB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3A8F16E8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0047C5F3" w14:textId="77777777" w:rsidTr="00721B30">
        <w:trPr>
          <w:trHeight w:val="29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936A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sual Care 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A82290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1E6E15D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422B8A27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C81B8A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562B6" w14:textId="236B27A2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-fractures (no.)</w:t>
            </w:r>
            <w:r w:rsidR="00E60226"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FD0AF6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43E4F8D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2AEC8734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B5FD48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669417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4F0261A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96A210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678315E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534376DC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F0B9D8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BA6EA0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1D6D124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C62A0F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6EC694B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66C7D982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E33BC0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1C2084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0BC55A0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ertebra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D1C63A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35285168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68F052CE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F046C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8FE4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A0323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3B0B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8F27A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sson</w:t>
            </w:r>
          </w:p>
        </w:tc>
      </w:tr>
      <w:tr w:rsidR="00721B30" w14:paraId="22B8F519" w14:textId="77777777" w:rsidTr="00721B30">
        <w:trPr>
          <w:trHeight w:val="29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6A5AAA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C91F37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656" w:type="dxa"/>
            <w:tcBorders>
              <w:top w:val="nil"/>
              <w:left w:val="nil"/>
              <w:bottom w:val="nil"/>
              <w:right w:val="nil"/>
            </w:tcBorders>
          </w:tcPr>
          <w:p w14:paraId="0635C15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7463D5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3CABB7D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21B30" w14:paraId="3B4F9681" w14:textId="77777777" w:rsidTr="00721B30">
        <w:trPr>
          <w:trHeight w:val="29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F8814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*Standard deviations </w:t>
            </w:r>
            <w:r w:rsidR="00E60226">
              <w:rPr>
                <w:rFonts w:cs="Times New Roman"/>
                <w:color w:val="000000"/>
                <w:sz w:val="18"/>
                <w:szCs w:val="18"/>
              </w:rPr>
              <w:t>arbitrarily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set at 25% of observed values, the inputted mean values in the modelling</w:t>
            </w:r>
          </w:p>
          <w:p w14:paraId="2C9F7DD3" w14:textId="6CD9D7CF" w:rsidR="00E60226" w:rsidRDefault="00E6022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* Numbers of re</w:t>
            </w:r>
            <w:r w:rsidR="00C41C41"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fractures counted in the observed data, which is converted to re-fracture rates.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637930B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61F3A590" w14:textId="77777777" w:rsidR="00675593" w:rsidRDefault="00675593" w:rsidP="00021582"/>
    <w:p w14:paraId="560DF9C9" w14:textId="090D7C11" w:rsidR="00021582" w:rsidRDefault="00021582" w:rsidP="00021582">
      <w:pPr>
        <w:jc w:val="center"/>
        <w:rPr>
          <w:rFonts w:asciiTheme="minorHAnsi" w:hAnsiTheme="minorHAnsi"/>
        </w:rPr>
      </w:pPr>
    </w:p>
    <w:p w14:paraId="7858B4B2" w14:textId="4676FF7D" w:rsidR="001562D1" w:rsidRDefault="001562D1" w:rsidP="00021582">
      <w:pPr>
        <w:jc w:val="center"/>
        <w:rPr>
          <w:rFonts w:asciiTheme="minorHAnsi" w:hAnsiTheme="minorHAnsi"/>
        </w:rPr>
      </w:pPr>
    </w:p>
    <w:p w14:paraId="4003B754" w14:textId="655D46EE" w:rsidR="00021582" w:rsidRDefault="00021582" w:rsidP="00021582">
      <w:pPr>
        <w:jc w:val="center"/>
        <w:rPr>
          <w:b/>
        </w:rPr>
      </w:pPr>
    </w:p>
    <w:p w14:paraId="662FD115" w14:textId="77777777" w:rsidR="006B4495" w:rsidRDefault="006B4495">
      <w:pPr>
        <w:rPr>
          <w:b/>
        </w:rPr>
      </w:pPr>
      <w:r>
        <w:rPr>
          <w:b/>
        </w:rPr>
        <w:br w:type="page"/>
      </w:r>
    </w:p>
    <w:p w14:paraId="60DBEEF7" w14:textId="304BC776" w:rsidR="00EB0EAF" w:rsidRPr="0065225C" w:rsidRDefault="00021582">
      <w:pPr>
        <w:rPr>
          <w:sz w:val="18"/>
          <w:szCs w:val="18"/>
        </w:rPr>
      </w:pPr>
      <w:r w:rsidRPr="0065225C">
        <w:rPr>
          <w:b/>
          <w:sz w:val="18"/>
          <w:szCs w:val="18"/>
        </w:rPr>
        <w:lastRenderedPageBreak/>
        <w:t xml:space="preserve">Supplementary Table 2 </w:t>
      </w:r>
      <w:r w:rsidR="008334E2" w:rsidRPr="0065225C">
        <w:rPr>
          <w:sz w:val="18"/>
          <w:szCs w:val="18"/>
        </w:rPr>
        <w:t xml:space="preserve">Costs - </w:t>
      </w:r>
      <w:r w:rsidR="00EB0EAF" w:rsidRPr="0065225C">
        <w:rPr>
          <w:sz w:val="18"/>
          <w:szCs w:val="18"/>
        </w:rPr>
        <w:t>F</w:t>
      </w:r>
      <w:r w:rsidR="008334E2" w:rsidRPr="0065225C">
        <w:rPr>
          <w:sz w:val="18"/>
          <w:szCs w:val="18"/>
        </w:rPr>
        <w:t>LS vs Usual Care: Uncertainty Analysis</w:t>
      </w:r>
    </w:p>
    <w:tbl>
      <w:tblPr>
        <w:tblW w:w="1402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516"/>
        <w:gridCol w:w="3739"/>
        <w:gridCol w:w="1258"/>
        <w:gridCol w:w="1305"/>
        <w:gridCol w:w="1337"/>
        <w:gridCol w:w="1579"/>
        <w:gridCol w:w="1532"/>
        <w:gridCol w:w="1336"/>
        <w:gridCol w:w="1419"/>
      </w:tblGrid>
      <w:tr w:rsidR="00721B30" w14:paraId="4E6689F9" w14:textId="77777777" w:rsidTr="00024BC8">
        <w:trPr>
          <w:trHeight w:val="245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73DC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se Case Uncertainty Analysis Result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1501C8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63BD4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260991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DE065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6A6CCB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80787E8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3F58E7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21B30" w14:paraId="7EB0D6B7" w14:textId="77777777" w:rsidTr="00721B30">
        <w:trPr>
          <w:trHeight w:val="492"/>
        </w:trPr>
        <w:tc>
          <w:tcPr>
            <w:tcW w:w="5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C7F82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87390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A35AA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D9400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79854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FB255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est Value</w:t>
            </w:r>
          </w:p>
        </w:tc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D3B8E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est Value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68F7A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 CI 95%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F12F4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 CI 95%</w:t>
            </w:r>
          </w:p>
        </w:tc>
      </w:tr>
      <w:tr w:rsidR="00721B30" w14:paraId="40C2499B" w14:textId="77777777" w:rsidTr="00024BC8">
        <w:trPr>
          <w:trHeight w:val="245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A35B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-fractur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778D0F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0F4AA9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541DC3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AAA170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A413FD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43B7AC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8E1929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1B30" w14:paraId="616DAF50" w14:textId="77777777" w:rsidTr="00721B30">
        <w:trPr>
          <w:trHeight w:val="24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88E9E7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12622F4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lative Re-fracture Risk Rate (FLS/UC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BBD380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51B079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FFC5C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75483C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04EFF7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AA6FB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28C74E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21B30" w14:paraId="58286313" w14:textId="77777777" w:rsidTr="00721B30">
        <w:trPr>
          <w:trHeight w:val="24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7EB886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31DC51F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Net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efractures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(n) FLS - U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C40A72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7594EC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82FC00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AE7561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7DE800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DE1836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F7BB70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6</w:t>
            </w:r>
          </w:p>
        </w:tc>
      </w:tr>
      <w:tr w:rsidR="00721B30" w14:paraId="767A3B2F" w14:textId="77777777" w:rsidTr="00721B30">
        <w:trPr>
          <w:trHeight w:val="24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06DB53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2BCD7BE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517625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D23EB5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080C4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DCB9E9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78FD36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AF153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ECE2BF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1B30" w14:paraId="119A90F2" w14:textId="77777777" w:rsidTr="00721B30">
        <w:trPr>
          <w:trHeight w:val="24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A3D75C8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32DC4F4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otal Post-ED FLS Cost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8DB080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338,1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5D0B4B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342,6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2B189B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50,9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FFD75B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220,4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999E2D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562,3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9F6E1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257,6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24EBC4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455,800</w:t>
            </w:r>
          </w:p>
        </w:tc>
      </w:tr>
      <w:tr w:rsidR="00721B30" w14:paraId="3BD72CDB" w14:textId="77777777" w:rsidTr="00721B30">
        <w:trPr>
          <w:trHeight w:val="24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1B7458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1EF2BC3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et Re-fracture Treatments (FLS-UC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12C1732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$970,7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382CB5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$962,5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BC0350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547,1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7BE443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$2,735,39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94B347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649,3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5288E3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$2,088,2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FE413C5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$81,365</w:t>
            </w:r>
          </w:p>
        </w:tc>
      </w:tr>
      <w:tr w:rsidR="00721B30" w14:paraId="2933148E" w14:textId="77777777" w:rsidTr="00721B30">
        <w:trPr>
          <w:trHeight w:val="245"/>
        </w:trPr>
        <w:tc>
          <w:tcPr>
            <w:tcW w:w="5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E0A18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A28FD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otal Net Costs/Savings ($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74067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$627,0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29C0D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$619,9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D8441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$549,52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B7DD9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$2,434,22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BE055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$1,051,43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E08A2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$1,731,18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205A4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$430,995</w:t>
            </w:r>
          </w:p>
        </w:tc>
      </w:tr>
      <w:tr w:rsidR="00721B30" w14:paraId="54D39163" w14:textId="77777777" w:rsidTr="00024BC8">
        <w:trPr>
          <w:trHeight w:val="290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8541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,000 iteration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7B71BB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6AF000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A1613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1A5B4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2DBC9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A9C7D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F64B07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45DE88DF" w14:textId="77777777" w:rsidTr="00024BC8">
        <w:trPr>
          <w:trHeight w:val="245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D650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l results as per 1,000 patient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6BA0098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8B571E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E07F7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686E78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06BE93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DF13B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705000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579CE75E" w14:textId="77777777" w:rsidTr="00024BC8">
        <w:trPr>
          <w:trHeight w:val="245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5B0A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sts &gt;$0 indicate FLS net cos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E434E7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725E63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FD0A7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D88670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4E6516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CE145E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6F03137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577D62B8" w14:textId="77777777" w:rsidTr="00024BC8">
        <w:trPr>
          <w:trHeight w:val="245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4D991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sts &lt;$0 indicate FLS net sav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03A6A9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C1836D6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FCA5FB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278682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0413F99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2317B5D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F569420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21B30" w14:paraId="670EE6C3" w14:textId="77777777" w:rsidTr="00024BC8">
        <w:trPr>
          <w:trHeight w:val="245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6DA964C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C49190" w14:textId="04B4A4E1" w:rsidR="00721B30" w:rsidRDefault="00024BC8" w:rsidP="00024BC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</w:t>
            </w:r>
            <w:r w:rsidR="00721B30">
              <w:rPr>
                <w:rFonts w:cs="Times New Roman"/>
                <w:color w:val="000000"/>
                <w:sz w:val="20"/>
                <w:szCs w:val="20"/>
              </w:rPr>
              <w:t>terations where To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tal Net Savings due to FLS &gt; $0=86.6% 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BB684A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9C9B7F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9065551" w14:textId="5D997774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303D9C4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C6302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F3172D3" w14:textId="77777777" w:rsidR="00721B30" w:rsidRDefault="00721B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56DCE332" w14:textId="77777777" w:rsidR="00675593" w:rsidRDefault="00675593"/>
    <w:p w14:paraId="1F4B4D4B" w14:textId="12F77117" w:rsidR="001562D1" w:rsidRDefault="001562D1" w:rsidP="00757A60">
      <w:pPr>
        <w:jc w:val="center"/>
        <w:rPr>
          <w:rFonts w:asciiTheme="minorHAnsi" w:hAnsiTheme="minorHAnsi"/>
        </w:rPr>
      </w:pPr>
    </w:p>
    <w:p w14:paraId="28434853" w14:textId="39A12B81" w:rsidR="006B4495" w:rsidRDefault="006B4495" w:rsidP="00757A60">
      <w:pPr>
        <w:jc w:val="center"/>
        <w:rPr>
          <w:rFonts w:asciiTheme="minorHAnsi" w:hAnsiTheme="minorHAnsi"/>
        </w:rPr>
      </w:pPr>
    </w:p>
    <w:p w14:paraId="3CEC0E91" w14:textId="39BA42CB" w:rsidR="006B4495" w:rsidRDefault="006B4495"/>
    <w:p w14:paraId="7EE9A020" w14:textId="77777777" w:rsidR="00EB0EAF" w:rsidRDefault="00EB0EAF"/>
    <w:p w14:paraId="43D74B1F" w14:textId="77777777" w:rsidR="003F5BEB" w:rsidRDefault="003F5BEB"/>
    <w:p w14:paraId="5A9DF1BE" w14:textId="5489394C" w:rsidR="0059677F" w:rsidRDefault="0059677F"/>
    <w:p w14:paraId="4314FE35" w14:textId="77777777" w:rsidR="00021582" w:rsidRDefault="00021582">
      <w:pPr>
        <w:rPr>
          <w:b/>
        </w:rPr>
        <w:sectPr w:rsidR="00021582" w:rsidSect="000215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579DF4" w14:textId="699CE549" w:rsidR="0059677F" w:rsidRPr="0059677F" w:rsidRDefault="0059677F">
      <w:pPr>
        <w:rPr>
          <w:b/>
        </w:rPr>
      </w:pPr>
      <w:r w:rsidRPr="0059677F">
        <w:rPr>
          <w:b/>
        </w:rPr>
        <w:lastRenderedPageBreak/>
        <w:t>References</w:t>
      </w:r>
    </w:p>
    <w:p w14:paraId="716AA189" w14:textId="77777777" w:rsidR="00721B30" w:rsidRPr="00721B30" w:rsidRDefault="0059677F" w:rsidP="00721B3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1B30" w:rsidRPr="00721B30">
        <w:t>1.</w:t>
      </w:r>
      <w:r w:rsidR="00721B30" w:rsidRPr="00721B30">
        <w:tab/>
        <w:t>Barendregt J. Ersatz User Guide. Brisbane: Epigear International Pty. Ltd; 2012.</w:t>
      </w:r>
    </w:p>
    <w:p w14:paraId="52FA2D7B" w14:textId="77777777" w:rsidR="00721B30" w:rsidRPr="00721B30" w:rsidRDefault="00721B30" w:rsidP="00721B30">
      <w:pPr>
        <w:pStyle w:val="EndNoteBibliography"/>
        <w:spacing w:after="0"/>
      </w:pPr>
    </w:p>
    <w:p w14:paraId="09BCE1DC" w14:textId="77777777" w:rsidR="00721B30" w:rsidRPr="00721B30" w:rsidRDefault="00721B30" w:rsidP="00721B30">
      <w:pPr>
        <w:pStyle w:val="EndNoteBibliography"/>
      </w:pPr>
      <w:r w:rsidRPr="00721B30">
        <w:t>2.</w:t>
      </w:r>
      <w:r w:rsidRPr="00721B30">
        <w:tab/>
        <w:t>Barendregt J. Ersatz. Brisbane, Australia: Epigear International; 2012. p. 1.2.</w:t>
      </w:r>
    </w:p>
    <w:p w14:paraId="397337BC" w14:textId="77777777" w:rsidR="00721B30" w:rsidRPr="00721B30" w:rsidRDefault="00721B30" w:rsidP="00721B30">
      <w:pPr>
        <w:pStyle w:val="EndNoteBibliography"/>
      </w:pPr>
    </w:p>
    <w:p w14:paraId="36065A44" w14:textId="61DD0A84" w:rsidR="00D463B8" w:rsidRDefault="0059677F">
      <w:r>
        <w:fldChar w:fldCharType="end"/>
      </w:r>
    </w:p>
    <w:sectPr w:rsidR="00D463B8" w:rsidSect="00817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D2179"/>
    <w:rsid w:val="00005190"/>
    <w:rsid w:val="00021582"/>
    <w:rsid w:val="00024BC8"/>
    <w:rsid w:val="00043480"/>
    <w:rsid w:val="000727E8"/>
    <w:rsid w:val="0008100B"/>
    <w:rsid w:val="00096572"/>
    <w:rsid w:val="000B418C"/>
    <w:rsid w:val="000B432F"/>
    <w:rsid w:val="00122961"/>
    <w:rsid w:val="001562D1"/>
    <w:rsid w:val="001E0CD4"/>
    <w:rsid w:val="00312416"/>
    <w:rsid w:val="003141C5"/>
    <w:rsid w:val="003229AC"/>
    <w:rsid w:val="003F5BEB"/>
    <w:rsid w:val="00401163"/>
    <w:rsid w:val="00412CB0"/>
    <w:rsid w:val="00415372"/>
    <w:rsid w:val="00447606"/>
    <w:rsid w:val="00451BFE"/>
    <w:rsid w:val="00495422"/>
    <w:rsid w:val="004A5B34"/>
    <w:rsid w:val="004E0FCE"/>
    <w:rsid w:val="00581C92"/>
    <w:rsid w:val="0059677F"/>
    <w:rsid w:val="005B3A2C"/>
    <w:rsid w:val="0065225C"/>
    <w:rsid w:val="00675593"/>
    <w:rsid w:val="006B12AA"/>
    <w:rsid w:val="006B4495"/>
    <w:rsid w:val="00721B30"/>
    <w:rsid w:val="007439C7"/>
    <w:rsid w:val="00757A60"/>
    <w:rsid w:val="00802B19"/>
    <w:rsid w:val="00817E6B"/>
    <w:rsid w:val="008334E2"/>
    <w:rsid w:val="00896E80"/>
    <w:rsid w:val="008D2179"/>
    <w:rsid w:val="008F7FD5"/>
    <w:rsid w:val="00900622"/>
    <w:rsid w:val="009319EF"/>
    <w:rsid w:val="009A3472"/>
    <w:rsid w:val="00A263C4"/>
    <w:rsid w:val="00A566A7"/>
    <w:rsid w:val="00A63138"/>
    <w:rsid w:val="00AD1C06"/>
    <w:rsid w:val="00BC116D"/>
    <w:rsid w:val="00BD5F0A"/>
    <w:rsid w:val="00C22505"/>
    <w:rsid w:val="00C32417"/>
    <w:rsid w:val="00C41C41"/>
    <w:rsid w:val="00C66DE5"/>
    <w:rsid w:val="00C90A76"/>
    <w:rsid w:val="00CA4F0E"/>
    <w:rsid w:val="00CB5CD5"/>
    <w:rsid w:val="00D01D96"/>
    <w:rsid w:val="00D06E63"/>
    <w:rsid w:val="00D35220"/>
    <w:rsid w:val="00D463B8"/>
    <w:rsid w:val="00DA0853"/>
    <w:rsid w:val="00DA09FD"/>
    <w:rsid w:val="00DA2194"/>
    <w:rsid w:val="00DF3ABB"/>
    <w:rsid w:val="00E60226"/>
    <w:rsid w:val="00EB0EAF"/>
    <w:rsid w:val="00ED56E8"/>
    <w:rsid w:val="00EF7747"/>
    <w:rsid w:val="00F213B7"/>
    <w:rsid w:val="00F9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830B"/>
  <w15:chartTrackingRefBased/>
  <w15:docId w15:val="{E6264C89-2FA5-43BF-AF5B-32D239308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CD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15372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3138"/>
    <w:pPr>
      <w:keepNext/>
      <w:keepLines/>
      <w:spacing w:before="40" w:after="12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3138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372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3138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3138"/>
    <w:rPr>
      <w:rFonts w:ascii="Times New Roman" w:eastAsiaTheme="majorEastAsia" w:hAnsi="Times New Roman" w:cstheme="majorBidi"/>
      <w:color w:val="1F4D78" w:themeColor="accent1" w:themeShade="7F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1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16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16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1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16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9677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77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677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677F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4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RI</Company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Ling</dc:creator>
  <cp:keywords/>
  <dc:description/>
  <cp:lastModifiedBy>Rod Ling</cp:lastModifiedBy>
  <cp:revision>59</cp:revision>
  <cp:lastPrinted>2017-09-17T05:17:00Z</cp:lastPrinted>
  <dcterms:created xsi:type="dcterms:W3CDTF">2017-02-14T07:29:00Z</dcterms:created>
  <dcterms:modified xsi:type="dcterms:W3CDTF">2017-12-08T05:54:00Z</dcterms:modified>
</cp:coreProperties>
</file>